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288" w:rsidRPr="00F50E3E" w:rsidRDefault="00A70759" w:rsidP="00585288">
      <w:pPr>
        <w:tabs>
          <w:tab w:val="left" w:pos="5794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585288" w:rsidRPr="00F50E3E">
        <w:rPr>
          <w:rFonts w:ascii="Times New Roman" w:hAnsi="Times New Roman" w:cs="Times New Roman"/>
          <w:b/>
        </w:rPr>
        <w:t>5: Kaplan-Meier plotter data showing the correlation between different elongation fa</w:t>
      </w:r>
      <w:r w:rsidR="00F81BDA">
        <w:rPr>
          <w:rFonts w:ascii="Times New Roman" w:hAnsi="Times New Roman" w:cs="Times New Roman"/>
          <w:b/>
        </w:rPr>
        <w:t>ctors and survival outcomes in l</w:t>
      </w:r>
      <w:r w:rsidR="00585288" w:rsidRPr="00F50E3E">
        <w:rPr>
          <w:rFonts w:ascii="Times New Roman" w:hAnsi="Times New Roman" w:cs="Times New Roman"/>
          <w:b/>
        </w:rPr>
        <w:t>ung cancer</w:t>
      </w:r>
      <w:bookmarkStart w:id="0" w:name="_GoBack"/>
      <w:bookmarkEnd w:id="0"/>
    </w:p>
    <w:tbl>
      <w:tblPr>
        <w:tblStyle w:val="PlainTable5"/>
        <w:tblW w:w="8722" w:type="dxa"/>
        <w:tblLook w:val="04A0" w:firstRow="1" w:lastRow="0" w:firstColumn="1" w:lastColumn="0" w:noHBand="0" w:noVBand="1"/>
      </w:tblPr>
      <w:tblGrid>
        <w:gridCol w:w="1368"/>
        <w:gridCol w:w="1730"/>
        <w:gridCol w:w="1383"/>
        <w:gridCol w:w="938"/>
        <w:gridCol w:w="889"/>
        <w:gridCol w:w="1196"/>
        <w:gridCol w:w="1218"/>
      </w:tblGrid>
      <w:tr w:rsidR="00585288" w:rsidRPr="00585288" w:rsidTr="00585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taset/</w:t>
            </w:r>
          </w:p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fymetrix ID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rvival outcome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. of Cases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7708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49-0.69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9e-10</w:t>
            </w:r>
          </w:p>
        </w:tc>
      </w:tr>
      <w:tr w:rsidR="00585288" w:rsidRPr="00585288" w:rsidTr="0058528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53-0.92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95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46-1.08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585288" w:rsidRPr="00585288" w:rsidTr="00585288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204540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05-1.36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54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45-2.1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.3e-09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84-1.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B2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705_s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07-1.38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31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2-1.3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87-1.4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4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211345_x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8-1.52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e-06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8-1.7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24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86-1.43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43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D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203113_s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5-1.22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75-1.1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87-1.4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1E1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4905_s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-1.58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33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32-1.9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76e-06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71-1.17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094_s_at</w:t>
            </w: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926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7-1.25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</w:tr>
      <w:tr w:rsidR="00585288" w:rsidRPr="00585288" w:rsidTr="0058528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78-1.14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</w:tr>
      <w:tr w:rsidR="00585288" w:rsidRPr="00585288" w:rsidTr="00585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585288" w:rsidRPr="00585288" w:rsidRDefault="00585288" w:rsidP="005852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3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89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96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83-1.38</w:t>
            </w:r>
          </w:p>
        </w:tc>
        <w:tc>
          <w:tcPr>
            <w:tcW w:w="1218" w:type="dxa"/>
          </w:tcPr>
          <w:p w:rsidR="00585288" w:rsidRPr="00585288" w:rsidRDefault="00585288" w:rsidP="00585288">
            <w:pPr>
              <w:tabs>
                <w:tab w:val="left" w:pos="5794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288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</w:tr>
    </w:tbl>
    <w:p w:rsidR="00ED3931" w:rsidRDefault="00ED3931"/>
    <w:sectPr w:rsidR="00ED3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288"/>
    <w:rsid w:val="00585288"/>
    <w:rsid w:val="00A70759"/>
    <w:rsid w:val="00ED3931"/>
    <w:rsid w:val="00F50E3E"/>
    <w:rsid w:val="00F8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9281D-FF46-400A-B14E-AC24DA43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2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58528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8T05:26:00Z</dcterms:created>
  <dcterms:modified xsi:type="dcterms:W3CDTF">2017-10-19T17:40:00Z</dcterms:modified>
</cp:coreProperties>
</file>